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2CB6A" w14:textId="132103DD" w:rsidR="00517C77" w:rsidRDefault="00517C77" w:rsidP="00517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Fig </w:t>
      </w:r>
      <w:r>
        <w:rPr>
          <w:rFonts w:ascii="Times New Roman" w:hAnsi="Times New Roman" w:cs="Times New Roman"/>
          <w:sz w:val="24"/>
          <w:szCs w:val="24"/>
        </w:rPr>
        <w:t>Dengue cases recorded by the Delhi surveillance system in 2009 classified according to Socio-economic status. Deprived High density – Black; Deprived – Green; Intermediary – Turquoise; High category – Blue; Village – Red; NDMC – Pink; Peripheral – Yellow.</w:t>
      </w:r>
    </w:p>
    <w:p w14:paraId="34529AE5" w14:textId="77777777" w:rsidR="00517C77" w:rsidRDefault="00517C77" w:rsidP="00517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DDB3EB8" wp14:editId="0F0211B5">
            <wp:extent cx="5572125" cy="5311223"/>
            <wp:effectExtent l="0" t="0" r="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9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82"/>
                    <a:stretch/>
                  </pic:blipFill>
                  <pic:spPr bwMode="auto">
                    <a:xfrm>
                      <a:off x="0" y="0"/>
                      <a:ext cx="5568081" cy="5307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570523" w14:textId="5FFA69E1" w:rsidR="008C344B" w:rsidRPr="00517C77" w:rsidRDefault="008C344B" w:rsidP="00517C77">
      <w:pPr>
        <w:rPr>
          <w:rFonts w:ascii="Times New Roman" w:hAnsi="Times New Roman" w:cs="Times New Roman"/>
          <w:b/>
          <w:sz w:val="24"/>
          <w:szCs w:val="24"/>
        </w:rPr>
      </w:pPr>
    </w:p>
    <w:sectPr w:rsidR="008C344B" w:rsidRPr="00517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0C4FEB"/>
    <w:rsid w:val="001F2923"/>
    <w:rsid w:val="002B5087"/>
    <w:rsid w:val="002D4489"/>
    <w:rsid w:val="00517C77"/>
    <w:rsid w:val="00571550"/>
    <w:rsid w:val="00627D8E"/>
    <w:rsid w:val="00795E6B"/>
    <w:rsid w:val="008A7BF2"/>
    <w:rsid w:val="008C344B"/>
    <w:rsid w:val="00A4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33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8:02:00Z</dcterms:created>
  <dcterms:modified xsi:type="dcterms:W3CDTF">2021-01-04T08:02:00Z</dcterms:modified>
</cp:coreProperties>
</file>